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ble S1. Subgroup analysis for the relationship between DM and esophagus cancer in women compared with men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618"/>
        <w:gridCol w:w="1513"/>
        <w:gridCol w:w="1167"/>
        <w:gridCol w:w="1671"/>
        <w:gridCol w:w="974"/>
        <w:gridCol w:w="1157"/>
        <w:gridCol w:w="1319"/>
      </w:tblGrid>
      <w:tr>
        <w:trPr/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estimat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roups 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 and 95% CI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geneity (%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 for heterogeneity</w:t>
            </w:r>
          </w:p>
        </w:tc>
      </w:tr>
      <w:tr>
        <w:trPr/>
        <w:tc>
          <w:tcPr>
            <w:tcW w:w="15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2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6 (1.13-1.39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72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 (0.52-1.22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5 (1.12-1.39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79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63-1.81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 (0.83-1.7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3 (1.10-1.3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793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 (0.98-1.5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 (0.37-4.83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 (0.53-1.24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41 (1.04-1.93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6 (1.13-1.39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5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 (0.49-1.2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3 (1.10-1.3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3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 (0.83-1.73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  <w:bookmarkStart w:id="1" w:name="OLE_LINK3"/>
            <w:bookmarkStart w:id="2" w:name="OLE_LINK3"/>
            <w:bookmarkEnd w:id="2"/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 (0.25-5.24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2 (1.01-1.4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2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 (0.25-5.24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2 (1.01-1.4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2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  <w:bookmarkStart w:id="3" w:name="OLE_LINK4"/>
            <w:bookmarkStart w:id="4" w:name="OLE_LINK4"/>
            <w:bookmarkEnd w:id="4"/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2 (1.06-1.42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33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2 (1.06-1.42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334</w:t>
            </w:r>
          </w:p>
        </w:tc>
      </w:tr>
      <w:tr>
        <w:trPr/>
        <w:tc>
          <w:tcPr>
            <w:tcW w:w="15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 (0.53-2.08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 (0.37-1.72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 (0.53-11.86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 (0.63-1.28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 (0.63-1.28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 (0.53-11.86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6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73-1.64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 (0.30-1.22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0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 (0.53-2.08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 (0.69-1.76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27-3.72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55-1.5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 (0.52-1.45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 (0.39-3.55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 (0.76-1.85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 (0.38-1.16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 (0.68-1.5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36-2.2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 (0.68-1.5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36-2.2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 (0.68-1.57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36-2.20)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ble S2. Subgroup analysis for the relationship between DM and gastric cancer in women compared with men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618"/>
        <w:gridCol w:w="1513"/>
        <w:gridCol w:w="1167"/>
        <w:gridCol w:w="1671"/>
        <w:gridCol w:w="931"/>
        <w:gridCol w:w="1200"/>
        <w:gridCol w:w="1319"/>
      </w:tblGrid>
      <w:tr>
        <w:trPr/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estimat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roups 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 and 95% CI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geneity (%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 for heterogeneity</w:t>
            </w:r>
          </w:p>
        </w:tc>
      </w:tr>
      <w:tr>
        <w:trPr/>
        <w:tc>
          <w:tcPr>
            <w:tcW w:w="15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2 (1.09-1.37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3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18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79-1.12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3 (1.07-1.42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10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86-1.15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 (0.91-1.38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5 (1.08-1.23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9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 (0.98-1.31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 (0.86-1.50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 (0.78-1.15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35 (1.13-1.62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31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21 (1.09-1.34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2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80-1.16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5 (1.08-1.24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2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 (0.95-1.36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54-1.82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5 (1.02-1.29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9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54-1.82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5 (1.02-1.29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9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5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4 (1.02-1.28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4 (1.02-1.28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>
        <w:trPr/>
        <w:tc>
          <w:tcPr>
            <w:tcW w:w="15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4 (0.98-1.13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91-1.25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92-1.25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 (0.96-1.49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 (1.00-1.25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 (0.34-1.39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94-1.21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 (0.98-1.55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 (0.58-1.68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 (0.98-1.25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93-1.23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 (0.97-1.40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3 (1.00-1.27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43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 (0.51-1.25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 (0.93-1.47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94-1.22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0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93-1.28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 (0.95-1.29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93-1.28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 (0.95-1.29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 (0.99-1.52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 (0.93-1.20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ble S3. Subgroup analysis for the relationship between DM and colorectal cancer in women compared with men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618"/>
        <w:gridCol w:w="1513"/>
        <w:gridCol w:w="1167"/>
        <w:gridCol w:w="1767"/>
        <w:gridCol w:w="846"/>
        <w:gridCol w:w="1189"/>
        <w:gridCol w:w="1319"/>
      </w:tblGrid>
      <w:tr>
        <w:trPr/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estimat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roups 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 and 95% CI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geneity (%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 for heterogeneity</w:t>
            </w:r>
          </w:p>
        </w:tc>
      </w:tr>
      <w:tr>
        <w:trPr/>
        <w:tc>
          <w:tcPr>
            <w:tcW w:w="15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 (0.93-1.0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4 (0.43-0.96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6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85-1.14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8 (0.77-0.99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9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 (0.78-1.05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82-1.07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 (0.93-1.0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 (0.76-1.02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6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3 (0.70-0.98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3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 (0.74-1.53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 (0.88-1.02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 (0.52-1.39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 (0.73-1.17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.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 (0.79-1.02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 (0.58-1.2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92-1.0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 (0.39-1.12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 (0.93-1.0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91-1.0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91-1.0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</w:tr>
      <w:tr>
        <w:trPr/>
        <w:tc>
          <w:tcPr>
            <w:tcW w:w="15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 (0.98-1.13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 (0.79-1.18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 (0.93-1.10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98-1.24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 (0.96-1.1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0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88-1.38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 (0.97-1.1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 (0.76-1.53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79-1.50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 (0.93-1.16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 (0.94-1.11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97-1.23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 (0.97-1.12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 (0.57-1.53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0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 (0.95-1.24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 (0.89-1.20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0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 (0.93-1.19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90-1.28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 (0.93-1.20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89-1.28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95-1.26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 (0.90-1.18)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3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ble S4. Subgroup analysis for the relationship between DM and colon cancer in women compared with men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618"/>
        <w:gridCol w:w="1513"/>
        <w:gridCol w:w="1167"/>
        <w:gridCol w:w="1788"/>
        <w:gridCol w:w="929"/>
        <w:gridCol w:w="1085"/>
        <w:gridCol w:w="1319"/>
      </w:tblGrid>
      <w:tr>
        <w:trPr/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estimat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roups 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 and 95% C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geneity (%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 for heterogeneity</w:t>
            </w:r>
          </w:p>
        </w:tc>
      </w:tr>
      <w:tr>
        <w:trPr/>
        <w:tc>
          <w:tcPr>
            <w:tcW w:w="15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76-1.05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7 (0.75-1.00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35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76-1.05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7 (0.75-1.00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35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8 (0.79-0.99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1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 (0.63-1.17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8 (0.79-0.99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1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 (0.63-1.17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5 (0.73-0.98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8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75-1.06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76-1.05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7 (0.75-1.00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35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8 (0.79-0.98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8 (0.79-0.98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8 (0.79-0.98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8 (0.79-0.98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8 (0.79-0.98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08</w:t>
            </w:r>
          </w:p>
        </w:tc>
      </w:tr>
      <w:tr>
        <w:trPr/>
        <w:tc>
          <w:tcPr>
            <w:tcW w:w="15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79-1.27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83-1.10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4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 (0.69-1.51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85-1.08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 (0.82-1.06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 (0.84-1.51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 (0.93-1.20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0 (0.64-0.99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77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 (0.62-1.54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86-1.17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 (0.53-1.09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 (0.90-1.13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 (0.84-1.07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 (0.76-1.86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 (0.91-1.20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 (0.73-1.05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85-1.16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77-1.21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85-1.16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77-1.21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85-1.16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77-1.21)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ble S5. Subgroup analysis for the relationship between DM and rectal cancer in women compared with men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618"/>
        <w:gridCol w:w="1513"/>
        <w:gridCol w:w="1167"/>
        <w:gridCol w:w="1671"/>
        <w:gridCol w:w="904"/>
        <w:gridCol w:w="1227"/>
        <w:gridCol w:w="1319"/>
      </w:tblGrid>
      <w:tr>
        <w:trPr/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estimat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roups 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 and 95% CI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geneity (%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 for heterogeneity</w:t>
            </w:r>
          </w:p>
        </w:tc>
      </w:tr>
      <w:tr>
        <w:trPr/>
        <w:tc>
          <w:tcPr>
            <w:tcW w:w="15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69-1.21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74-1.11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69-1.21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74-1.11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 (0.84-1.12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 (0.46-1.09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 (0.84-1.12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 (0.46-1.09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3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73-1.09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71-1.26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69-1.21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74-1.11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82-1.08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82-1.08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82-1.08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82-1.08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82-1.08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</w:tr>
      <w:tr>
        <w:trPr/>
        <w:tc>
          <w:tcPr>
            <w:tcW w:w="15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 (0.90-1.61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 (0.62-1.79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 (0.90-2.15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 (0.68-1.34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 (0.75-1.63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 (0.84-1.68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.09 (0.77-1.53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 (0.69-1.98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70-1.64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 (0.74-2.53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 (0.53-3.13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77-1.48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 (0.76-1.47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 (0.54-3.51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 (0.84-1.93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 (0.60-1.44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 (0.85-2.56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 (0.67-1.29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 (0.85-2.56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 (0.67-1.29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 (0.85-2.56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 (0.67-1.29)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ble S6. Subgroup analysis for the relationship between DM and hepatocellular carcinoma in women compared with men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618"/>
        <w:gridCol w:w="1513"/>
        <w:gridCol w:w="1167"/>
        <w:gridCol w:w="1831"/>
        <w:gridCol w:w="886"/>
        <w:gridCol w:w="1085"/>
        <w:gridCol w:w="1319"/>
      </w:tblGrid>
      <w:tr>
        <w:trPr/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OLE_LINK1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estimat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roups 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 and 95% CI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geneity (%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 for heterogeneity</w:t>
            </w:r>
          </w:p>
        </w:tc>
      </w:tr>
      <w:tr>
        <w:trPr/>
        <w:tc>
          <w:tcPr>
            <w:tcW w:w="15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84-1.10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 (0.36-1.50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 (0.87-1.24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75 (0.60-0.95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137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 (0.62-1.22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6 (0.93-1.00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19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 (0.69-1.08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0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 (0.73-1.20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9 (0.56-1.12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1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.18 (1.03-1.36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47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 (0.85-1.11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4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56 (0.40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.78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99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96 (0.93-1.00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3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 (0.65-1.12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68-1.76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 (0.73-1.04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9 (0.65-1.86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 (0.74-1.04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76-1.05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 (0.76-1.05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5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 (0.85-1.43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77 (0.66-0.91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7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 (0.81-1.13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68 (0.54-0.86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53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5 (0.72-1.00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290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 (0.41-4.22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 (0.67-1.15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 (0.65-1.06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2 (0.41-4.22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 (0.73-1.06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74-1.25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.3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76 (0.63-0.92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561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 (0.69-1.00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 (0.60-2.53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7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 (0.64-1.01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 (0.69-1.13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80 (0.67-0.95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59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 (0.65-1.42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0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79 (0.66-0.94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53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 (0.70-1.35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0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74 (0.55-0.99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34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 (0.77-1.07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Table S7. Subgroup analysis for the relationship between DM and pancreatic cancer in women compared with men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618"/>
        <w:gridCol w:w="1513"/>
        <w:gridCol w:w="1167"/>
        <w:gridCol w:w="1671"/>
        <w:gridCol w:w="727"/>
        <w:gridCol w:w="1404"/>
        <w:gridCol w:w="1319"/>
      </w:tblGrid>
      <w:tr>
        <w:trPr/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ffect estimate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ctor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roups 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R and 95% CI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geneity (%)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 for heterogeneity</w:t>
            </w:r>
          </w:p>
        </w:tc>
      </w:tr>
      <w:tr>
        <w:trPr/>
        <w:tc>
          <w:tcPr>
            <w:tcW w:w="15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R/SMR</w:t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 (0.87-1.21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5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 (0.86-1.28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76-1.28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5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 (0.90-1.20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.4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 (0.88-1.32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 (0.85-1.16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0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 (0.87-1.15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7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.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 (0.92-1.51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 (0.89-1.57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 (0.91-1.45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.7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4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89-1.28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 (0.89-1.14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6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7 (0.67-1.72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 (0.93-1.20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0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 (0.94-2.75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 (0.90-1.14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.9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 (0.93-4.18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 (0.90-1.14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9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 (0.91-1.17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6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 (0.91-1.17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.5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>
        <w:trPr/>
        <w:tc>
          <w:tcPr>
            <w:tcW w:w="1543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R/OR/HR</w:t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ublication year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 or after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7 (0.82-1.15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3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00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efore 201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7 (0.83-1.12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40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4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astern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6 (0.82-1.12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99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3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stern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8 (0.84-1.14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75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1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6 (0.86-1.07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86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9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trospective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29 (0.64-2.57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77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6 (0.85-1.08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14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48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 100,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00 (0.78-1.29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79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6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an age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1 (0.65-1.90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93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2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6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5 (0.84-1.07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71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8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M types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6 (0.82-1.13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23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6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oth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8 (0.84-1.13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43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5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low-up duration (years)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6 (0.86-1.08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09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8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lt;10.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11 (0.64-1.92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720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69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BMI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5 (0.80-1.12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532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03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8 (0.85-1.13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818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7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smoking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4 (0.80-1.10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457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5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9 (0.85-1.16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29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05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alcohol intak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3 (0.79-1.10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92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59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00 (0.86-1.16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97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32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justed physical activity</w:t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Yes 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2 (0.77-1.11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386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37</w:t>
            </w:r>
          </w:p>
        </w:tc>
      </w:tr>
      <w:tr>
        <w:trPr/>
        <w:tc>
          <w:tcPr>
            <w:tcW w:w="154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6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6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00 (0.87-1.14)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45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0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.964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T2</dc:creator>
  <dc:description/>
  <dc:language>en-US</dc:language>
  <cp:lastModifiedBy>周宇豪</cp:lastModifiedBy>
  <dcterms:modified xsi:type="dcterms:W3CDTF">2018-03-25T14:55:36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